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137CC" w14:textId="192A848E" w:rsidR="00B81D58" w:rsidRPr="00B81D58" w:rsidRDefault="00B81D58" w:rsidP="00B81D58">
      <w:pPr>
        <w:tabs>
          <w:tab w:val="left" w:pos="1418"/>
        </w:tabs>
        <w:suppressAutoHyphens/>
        <w:rPr>
          <w:rFonts w:ascii="Times New Roman" w:hAnsi="Times New Roman" w:cs="Times New Roman"/>
          <w:b/>
          <w:bCs/>
        </w:rPr>
      </w:pPr>
      <w:r w:rsidRPr="00B81D58">
        <w:rPr>
          <w:rFonts w:ascii="Times New Roman" w:hAnsi="Times New Roman" w:cs="Times New Roman"/>
          <w:b/>
          <w:bCs/>
        </w:rPr>
        <w:t>S4 Table.</w:t>
      </w:r>
      <w:r w:rsidRPr="00B81D58">
        <w:rPr>
          <w:rFonts w:ascii="Times New Roman" w:hAnsi="Times New Roman" w:cs="Times New Roman"/>
          <w:b/>
          <w:bCs/>
        </w:rPr>
        <w:t xml:space="preserve"> </w:t>
      </w:r>
      <w:r w:rsidRPr="00B81D58">
        <w:rPr>
          <w:rFonts w:ascii="Times New Roman" w:hAnsi="Times New Roman" w:cs="Times New Roman"/>
          <w:b/>
          <w:bCs/>
          <w:color w:val="000000" w:themeColor="text1"/>
        </w:rPr>
        <w:t xml:space="preserve">Frequencies for each </w:t>
      </w:r>
      <w:r w:rsidRPr="00B81D58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main </w:t>
      </w:r>
      <w:r w:rsidRPr="00B81D58">
        <w:rPr>
          <w:rFonts w:ascii="Times New Roman" w:hAnsi="Times New Roman" w:cs="Times New Roman"/>
          <w:b/>
          <w:bCs/>
          <w:color w:val="000000" w:themeColor="text1"/>
        </w:rPr>
        <w:t xml:space="preserve">level and sublevel within the four countries </w:t>
      </w:r>
      <w:r w:rsidRPr="00B81D58">
        <w:rPr>
          <w:rFonts w:ascii="Times New Roman" w:hAnsi="Times New Roman" w:cs="Times New Roman"/>
          <w:b/>
          <w:bCs/>
        </w:rPr>
        <w:t>(weighted).</w:t>
      </w:r>
    </w:p>
    <w:p w14:paraId="28B6404A" w14:textId="77777777" w:rsidR="00B81D58" w:rsidRPr="003776AE" w:rsidRDefault="00B81D58" w:rsidP="00B81D58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W w:w="13851" w:type="dxa"/>
        <w:tblLook w:val="04A0" w:firstRow="1" w:lastRow="0" w:firstColumn="1" w:lastColumn="0" w:noHBand="0" w:noVBand="1"/>
      </w:tblPr>
      <w:tblGrid>
        <w:gridCol w:w="1634"/>
        <w:gridCol w:w="1096"/>
        <w:gridCol w:w="986"/>
        <w:gridCol w:w="986"/>
        <w:gridCol w:w="1041"/>
        <w:gridCol w:w="986"/>
        <w:gridCol w:w="986"/>
        <w:gridCol w:w="1096"/>
        <w:gridCol w:w="986"/>
        <w:gridCol w:w="986"/>
        <w:gridCol w:w="1096"/>
        <w:gridCol w:w="986"/>
        <w:gridCol w:w="986"/>
      </w:tblGrid>
      <w:tr w:rsidR="00B81D58" w:rsidRPr="003776AE" w14:paraId="6700867A" w14:textId="77777777" w:rsidTr="0039081E">
        <w:trPr>
          <w:trHeight w:val="579"/>
        </w:trPr>
        <w:tc>
          <w:tcPr>
            <w:tcW w:w="1634" w:type="dxa"/>
            <w:tcBorders>
              <w:left w:val="nil"/>
              <w:bottom w:val="single" w:sz="4" w:space="0" w:color="auto"/>
              <w:right w:val="nil"/>
            </w:tcBorders>
          </w:tcPr>
          <w:p w14:paraId="72CD0CA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F6E88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8F6E88">
              <w:rPr>
                <w:rFonts w:ascii="Times New Roman" w:hAnsi="Times New Roman" w:cs="Times New Roman"/>
                <w:sz w:val="22"/>
                <w:szCs w:val="22"/>
              </w:rPr>
              <w:br/>
            </w:r>
          </w:p>
        </w:tc>
        <w:tc>
          <w:tcPr>
            <w:tcW w:w="30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F6C591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UK</w:t>
            </w:r>
          </w:p>
        </w:tc>
        <w:tc>
          <w:tcPr>
            <w:tcW w:w="3013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AA26DC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orway</w:t>
            </w:r>
          </w:p>
        </w:tc>
        <w:tc>
          <w:tcPr>
            <w:tcW w:w="30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45AE58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rmany</w:t>
            </w:r>
          </w:p>
        </w:tc>
        <w:tc>
          <w:tcPr>
            <w:tcW w:w="30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2E25462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rance</w:t>
            </w:r>
          </w:p>
        </w:tc>
      </w:tr>
      <w:tr w:rsidR="00B81D58" w:rsidRPr="003776AE" w14:paraId="64EA2996" w14:textId="77777777" w:rsidTr="0039081E">
        <w:trPr>
          <w:trHeight w:val="876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3E76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09E7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Main leve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C7C2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04734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2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C68B8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Main leve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E4CBF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15C2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E84DE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Main leve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028B8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AFEC1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2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005E8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Main leve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385CA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466DA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</w:rPr>
              <w:t>Sublevel 2</w:t>
            </w:r>
          </w:p>
        </w:tc>
      </w:tr>
      <w:tr w:rsidR="00B81D58" w:rsidRPr="003776AE" w14:paraId="6D3226A2" w14:textId="77777777" w:rsidTr="0039081E">
        <w:trPr>
          <w:trHeight w:val="858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A521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1: </w:t>
            </w:r>
            <w:proofErr w:type="spellStart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Attitudes</w:t>
            </w:r>
            <w:proofErr w:type="spellEnd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, </w:t>
            </w:r>
            <w:proofErr w:type="spellStart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motives</w:t>
            </w:r>
            <w:proofErr w:type="spellEnd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, and </w:t>
            </w:r>
            <w:proofErr w:type="spellStart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goals</w:t>
            </w:r>
            <w:proofErr w:type="spellEnd"/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AD8DF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.95 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ED18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D9253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76CFB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</w:t>
            </w:r>
            <w:r w:rsidRPr="003776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0C1DD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27489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D9007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28 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AB1CD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DEB5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B8D1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</w:t>
            </w:r>
            <w:r w:rsidRPr="003776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21066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E41E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0CD3D83C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1032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2: </w:t>
            </w: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Actions and </w:t>
            </w:r>
            <w:proofErr w:type="spellStart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activitie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9E28AAB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4.80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EE8F00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F0B46A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1460FF1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.66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DE4453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F011B3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8E3C8EE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4.72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5A0488C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10C06E5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5711F1C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3.66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FC35D8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E8AA2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3814F481" w14:textId="77777777" w:rsidTr="0039081E">
        <w:trPr>
          <w:trHeight w:val="1157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B2F4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: Actions and activities related to mitig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BF129C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DDBBA1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3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7ECA3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81F785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597B6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DFDC4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8139DE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39CE97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B5C94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9F6BDF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E1C60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8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575ED1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78D4A119" w14:textId="77777777" w:rsidTr="0039081E">
        <w:trPr>
          <w:trHeight w:val="1175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4C35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1: Individual-level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mitig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6F6CF9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86149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3D1BF8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6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0AE490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33A1D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D3FC2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7D88E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FB231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27D591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DD04C7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B12E53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EF992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2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</w:tr>
      <w:tr w:rsidR="00B81D58" w:rsidRPr="003776AE" w14:paraId="4D4A593F" w14:textId="77777777" w:rsidTr="0039081E">
        <w:trPr>
          <w:trHeight w:val="858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5343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12: Societal-level mitig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4201C3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EE7FAD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90050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9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41D59A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04FE0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936D9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1E0730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A8C0D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FA928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9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5D52FF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9F1E6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5D59C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9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</w:tr>
      <w:tr w:rsidR="00B81D58" w:rsidRPr="003776AE" w14:paraId="10A5F17B" w14:textId="77777777" w:rsidTr="0039081E">
        <w:trPr>
          <w:trHeight w:val="876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4EAEF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13: Technological mitigation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D99F9F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183FB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851436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2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093537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F57A3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5E20C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81BCD0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96615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21E70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95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8A7F05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DBD52A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318273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3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</w:tr>
      <w:tr w:rsidR="00B81D58" w:rsidRPr="003776AE" w14:paraId="5BDDAC57" w14:textId="77777777" w:rsidTr="0039081E">
        <w:trPr>
          <w:trHeight w:val="876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2DB681" w14:textId="77777777" w:rsidR="00B81D58" w:rsidRPr="003776AE" w:rsidRDefault="00B81D58" w:rsidP="0039081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: Actions and activities for adapt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9BF3CE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8FE25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9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2EB635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B4F203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59340B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D25699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F50B4E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638BCB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7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AD68B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96137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75627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4E7B5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29A2506E" w14:textId="77777777" w:rsidTr="0039081E">
        <w:trPr>
          <w:trHeight w:val="1157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295E3E" w14:textId="77777777" w:rsidR="00B81D58" w:rsidRPr="003776AE" w:rsidRDefault="00B81D58" w:rsidP="0039081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lastRenderedPageBreak/>
              <w:t>221: Individual-level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adapt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8116C2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F6F092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BE259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6B4A2D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AD8DB0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57F7E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0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CE610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6E7E3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ED419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0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EFB66B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9FB74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46AE8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1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</w:tr>
      <w:tr w:rsidR="00B81D58" w:rsidRPr="003776AE" w14:paraId="15EA8F63" w14:textId="77777777" w:rsidTr="0039081E">
        <w:trPr>
          <w:trHeight w:val="858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44834" w14:textId="77777777" w:rsidR="00B81D58" w:rsidRPr="003776AE" w:rsidRDefault="00B81D58" w:rsidP="0039081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222: Societal-level adaptation 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82CE3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52E710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B2A08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3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CC4A2C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EA6BFD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1B1A8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8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0D5DBC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5D2B4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50F47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3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8BE6F4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CBEC47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D83D76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5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6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</w:tr>
      <w:tr w:rsidR="00B81D58" w:rsidRPr="003776AE" w14:paraId="3908D7B6" w14:textId="77777777" w:rsidTr="0039081E">
        <w:trPr>
          <w:trHeight w:val="876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8B9910" w14:textId="77777777" w:rsidR="00B81D58" w:rsidRPr="003776AE" w:rsidRDefault="00B81D58" w:rsidP="0039081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23: Technological adapt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07BDB5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99B0D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219F4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4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5E7BCE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46FBE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C39BA4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0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DAC4A4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5AB466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B90D3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2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343C3C5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5E29A5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148985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0.11 %</w:t>
            </w:r>
          </w:p>
        </w:tc>
      </w:tr>
      <w:tr w:rsidR="00B81D58" w:rsidRPr="003776AE" w14:paraId="0A3F3D89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482B00" w14:textId="77777777" w:rsidR="00B81D58" w:rsidRPr="003776AE" w:rsidRDefault="00B81D58" w:rsidP="0039081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3: </w:t>
            </w:r>
            <w:proofErr w:type="spellStart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Emissions</w:t>
            </w:r>
            <w:proofErr w:type="spellEnd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/ </w:t>
            </w:r>
            <w:proofErr w:type="spellStart"/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pollution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2A65639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.92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2469D86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A160F32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4B51D21F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6.17 % 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CF6CAC0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CCF946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C83BDE2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2.50 % 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185D91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2CA750B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F8FA17" w14:textId="77777777" w:rsidR="00B81D58" w:rsidRPr="00286AD7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6AD7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7.92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99F2F0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ADCF8B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0430347D" w14:textId="77777777" w:rsidTr="0039081E">
        <w:trPr>
          <w:trHeight w:val="858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8605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</w:pPr>
            <w:r w:rsidRPr="003776A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4: </w:t>
            </w: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Environmental change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3051D49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6D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60.94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6414307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B51E49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F57BFF2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6D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5.93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6B7033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BBFA5E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E80B792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6D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6.81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B0F4A8F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4AC26B7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B56215B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D76D1C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85.92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24A88F5" w14:textId="77777777" w:rsidR="00B81D58" w:rsidRPr="00D76D1C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075043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1FFF9126" w14:textId="77777777" w:rsidTr="0039081E">
        <w:trPr>
          <w:trHeight w:val="876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5A45D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: Impacts on animals and plan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3676A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6723F2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7ECAEC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1DF8ECD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1A1EB6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9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BD1F58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0C57E7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3921C4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4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54E4A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ED3DDD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0F2439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7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916EFF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3951B4DE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012CE" w14:textId="77777777" w:rsidR="00B81D58" w:rsidRPr="003776AE" w:rsidRDefault="00B81D58" w:rsidP="00390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2: Natural disaster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88E44E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F6F4A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4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114086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894172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4875E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ADEFC4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77FEFF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22623A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1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C32DC1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63151B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D18B5A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FD3E7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6801CFBE" w14:textId="77777777" w:rsidTr="0039081E">
        <w:trPr>
          <w:trHeight w:val="561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94827E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 xml:space="preserve">5: Impacts on </w:t>
            </w:r>
            <w:proofErr w:type="spellStart"/>
            <w:r w:rsidRPr="002204D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  <w:t>humans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25EC714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9.85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9084A05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0C701F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E36019F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2.84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E8F89E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96A6A8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A844C08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9.15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0658FF2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35003DE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B12407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15.28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C00C36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A1749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333BDB26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8B898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de-DE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: Impacts on individual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C281AA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992150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3DDAD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401BC4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A0DCF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49BC2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EC42ED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46901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1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912272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87505D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C6E00E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325FBD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346DD569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30B70" w14:textId="77777777" w:rsidR="00B81D58" w:rsidRPr="003776AE" w:rsidRDefault="00B81D58" w:rsidP="00390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11: Individual heal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EEA77D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0551A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B190FC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6B806A3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878918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73F37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2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F50B72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8F74F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85FB5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707545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F3BD92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07CDC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</w:tr>
      <w:tr w:rsidR="00B81D58" w:rsidRPr="003776AE" w14:paraId="0C53AA86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A0E4A0" w14:textId="77777777" w:rsidR="00B81D58" w:rsidRPr="003776AE" w:rsidRDefault="00B81D58" w:rsidP="00390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: Impacts on society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B6FB2E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2F2D9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6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7F50CB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2EF5A2E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077F46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7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4E8D86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63C1F8D2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3738C9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0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E58A2C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AF2837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4AB3385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8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6E4386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  <w:tr w:rsidR="00B81D58" w:rsidRPr="003776AE" w14:paraId="3874CDC6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C17C86" w14:textId="77777777" w:rsidR="00B81D58" w:rsidRPr="003776AE" w:rsidRDefault="00B81D58" w:rsidP="00390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21: Immigra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9D2C9B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692462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9B34F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014C5050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7B1B95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8204C3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18F12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9E9870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EEE8B4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9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206244A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F0083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77902FF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</w:tr>
      <w:tr w:rsidR="00B81D58" w:rsidRPr="003776AE" w14:paraId="59E09ABD" w14:textId="77777777" w:rsidTr="0039081E">
        <w:trPr>
          <w:trHeight w:val="876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06F64D" w14:textId="77777777" w:rsidR="00B81D58" w:rsidRPr="003776AE" w:rsidRDefault="00B81D58" w:rsidP="0039081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lastRenderedPageBreak/>
              <w:t xml:space="preserve">522: The </w:t>
            </w:r>
            <w:proofErr w:type="spellStart"/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agricultural</w:t>
            </w:r>
            <w:proofErr w:type="spellEnd"/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 </w:t>
            </w:r>
            <w:proofErr w:type="spellStart"/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sector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4A23CBD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5048F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50C966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5EF2E9B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7FD4529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A52FF6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6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D1CCD2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4F7875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70F1E1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47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A0164E3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22885C31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44583D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.4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7</w:t>
            </w:r>
            <w:r w:rsidRPr="003776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%</w:t>
            </w:r>
          </w:p>
        </w:tc>
      </w:tr>
      <w:tr w:rsidR="00B81D58" w:rsidRPr="003776AE" w14:paraId="09F50562" w14:textId="77777777" w:rsidTr="0039081E">
        <w:trPr>
          <w:trHeight w:val="579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D1C41" w14:textId="77777777" w:rsidR="00B81D58" w:rsidRPr="003776AE" w:rsidRDefault="00B81D58" w:rsidP="0039081E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 xml:space="preserve">523: The </w:t>
            </w:r>
            <w:proofErr w:type="spellStart"/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economy</w:t>
            </w:r>
            <w:proofErr w:type="spellEnd"/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E51AA0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DF596A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1A16E04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8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 %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3906784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8411A0D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49151E6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3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90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55FF8A9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775B3BA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97CC8B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2.</w:t>
            </w: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78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 %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132D5F77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4EB40E2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C90CC28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.</w:t>
            </w:r>
            <w:r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19</w:t>
            </w:r>
            <w:r w:rsidRPr="003776AE">
              <w:rPr>
                <w:rFonts w:ascii="Times New Roman" w:hAnsi="Times New Roman" w:cs="Times New Roman"/>
                <w:sz w:val="22"/>
                <w:szCs w:val="22"/>
                <w:lang w:val="de-DE"/>
              </w:rPr>
              <w:t> %</w:t>
            </w:r>
          </w:p>
        </w:tc>
      </w:tr>
      <w:tr w:rsidR="00B81D58" w:rsidRPr="003776AE" w14:paraId="030A8481" w14:textId="77777777" w:rsidTr="0039081E">
        <w:trPr>
          <w:trHeight w:val="561"/>
        </w:trPr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C34FB" w14:textId="77777777" w:rsidR="00B81D58" w:rsidRPr="003776AE" w:rsidRDefault="00B81D58" w:rsidP="0039081E">
            <w:pPr>
              <w:rPr>
                <w:rFonts w:ascii="Times New Roman" w:hAnsi="Times New Roman" w:cs="Times New Roman"/>
                <w:sz w:val="22"/>
                <w:szCs w:val="22"/>
                <w:lang w:val="de-DE"/>
              </w:rPr>
            </w:pPr>
            <w:r w:rsidRPr="003776A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GB"/>
              </w:rPr>
              <w:t>Hardly any impacts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75E93362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11.86 %  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E652B45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5A39A27F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</w:tcPr>
          <w:p w14:paraId="701BD752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2.93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7206849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314DB055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C727171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 xml:space="preserve">1.63 %  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1D76B73F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6E60B264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</w:tcPr>
          <w:p w14:paraId="0EA8A39D" w14:textId="77777777" w:rsidR="00B81D58" w:rsidRPr="002204D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204DE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0.28 %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699661E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75EF93EB" w14:textId="77777777" w:rsidR="00B81D58" w:rsidRPr="003776AE" w:rsidRDefault="00B81D58" w:rsidP="0039081E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</w:tr>
    </w:tbl>
    <w:p w14:paraId="4589EC28" w14:textId="77777777" w:rsidR="00B81D58" w:rsidRPr="00A84D9A" w:rsidRDefault="00B81D58" w:rsidP="00B81D58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A84D9A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ote.</w:t>
      </w:r>
      <w:r w:rsidRPr="00A84D9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ach answer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o the open-ended question</w:t>
      </w:r>
      <w:r w:rsidRPr="00A84D9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uld be sorted into several levels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issing responses were removed before calculating the percentages. </w:t>
      </w:r>
      <w:r w:rsidRPr="00A84D9A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</w:p>
    <w:p w14:paraId="65C28124" w14:textId="77777777" w:rsidR="00B65E58" w:rsidRDefault="00B65E58"/>
    <w:sectPr w:rsidR="00B65E58" w:rsidSect="00B81D5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D58"/>
    <w:rsid w:val="00655399"/>
    <w:rsid w:val="008A6A6E"/>
    <w:rsid w:val="00B65E58"/>
    <w:rsid w:val="00B81D58"/>
    <w:rsid w:val="00C458CE"/>
    <w:rsid w:val="00CE0055"/>
    <w:rsid w:val="00F0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7D1218"/>
  <w15:chartTrackingRefBased/>
  <w15:docId w15:val="{0211A706-FA40-0245-A0A5-EC98EDAB1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D58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1D5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9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a Gregersen</dc:creator>
  <cp:keywords/>
  <dc:description/>
  <cp:lastModifiedBy>Thea Gregersen</cp:lastModifiedBy>
  <cp:revision>1</cp:revision>
  <dcterms:created xsi:type="dcterms:W3CDTF">2022-10-21T13:32:00Z</dcterms:created>
  <dcterms:modified xsi:type="dcterms:W3CDTF">2022-10-21T13:33:00Z</dcterms:modified>
</cp:coreProperties>
</file>